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5"/>
        <w:gridCol w:w="1530"/>
        <w:gridCol w:w="1260"/>
        <w:gridCol w:w="3780"/>
      </w:tblGrid>
      <w:tr w:rsidR="007C0CC9" w:rsidRPr="007C0CC9" w14:paraId="09040FDB" w14:textId="77777777" w:rsidTr="007C0CC9">
        <w:trPr>
          <w:trHeight w:val="315"/>
        </w:trPr>
        <w:tc>
          <w:tcPr>
            <w:tcW w:w="26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5D55842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rginia LC name</w:t>
            </w: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4A7AF9A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iginal value</w:t>
            </w: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0084F55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 values</w:t>
            </w: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37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9D8460C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 name</w:t>
            </w: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</w:tr>
      <w:tr w:rsidR="007C0CC9" w:rsidRPr="007C0CC9" w14:paraId="69BD749D" w14:textId="77777777" w:rsidTr="007C0CC9">
        <w:trPr>
          <w:trHeight w:val="315"/>
        </w:trPr>
        <w:tc>
          <w:tcPr>
            <w:tcW w:w="26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101B2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ifer Forest  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B1243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 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84CE8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 </w:t>
            </w:r>
          </w:p>
        </w:tc>
        <w:tc>
          <w:tcPr>
            <w:tcW w:w="37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B65CF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ifer Forest  </w:t>
            </w:r>
          </w:p>
        </w:tc>
      </w:tr>
      <w:tr w:rsidR="007C0CC9" w:rsidRPr="007C0CC9" w14:paraId="6639FE94" w14:textId="77777777" w:rsidTr="007C0CC9"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F90A4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Water 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CA2BE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C3194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 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703CF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Water  </w:t>
            </w:r>
          </w:p>
        </w:tc>
      </w:tr>
      <w:tr w:rsidR="007C0CC9" w:rsidRPr="007C0CC9" w14:paraId="1409DF9A" w14:textId="77777777" w:rsidTr="007C0CC9"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8608F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ted Impervious 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D4443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090E9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 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41AEE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ervious  </w:t>
            </w:r>
          </w:p>
        </w:tc>
      </w:tr>
      <w:tr w:rsidR="007C0CC9" w:rsidRPr="007C0CC9" w14:paraId="7FC255A2" w14:textId="77777777" w:rsidTr="007C0CC9"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3C0D4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 Impervious 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97376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F45AB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 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075C1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ervious  </w:t>
            </w:r>
          </w:p>
        </w:tc>
      </w:tr>
      <w:tr w:rsidR="007C0CC9" w:rsidRPr="007C0CC9" w14:paraId="730EAEF6" w14:textId="77777777" w:rsidTr="007C0CC9"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C36F7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en 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5792C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665DA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 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E2001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en  </w:t>
            </w:r>
          </w:p>
        </w:tc>
      </w:tr>
      <w:tr w:rsidR="007C0CC9" w:rsidRPr="007C0CC9" w14:paraId="70E241EA" w14:textId="77777777" w:rsidTr="007C0CC9"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B0317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 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2363C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7946F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 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62ABB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  </w:t>
            </w:r>
          </w:p>
        </w:tc>
      </w:tr>
      <w:tr w:rsidR="007C0CC9" w:rsidRPr="007C0CC9" w14:paraId="00C11061" w14:textId="77777777" w:rsidTr="007C0CC9"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7A31F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 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9B281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1DB53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 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7DE88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  </w:t>
            </w:r>
          </w:p>
        </w:tc>
      </w:tr>
      <w:tr w:rsidR="007C0CC9" w:rsidRPr="007C0CC9" w14:paraId="4FA3A2A9" w14:textId="77777777" w:rsidTr="007C0CC9"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E0E37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ub/Shrub 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41792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8F4DF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 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6F361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ub/Shrub  </w:t>
            </w:r>
          </w:p>
        </w:tc>
      </w:tr>
      <w:tr w:rsidR="007C0CC9" w:rsidRPr="007C0CC9" w14:paraId="76D339C8" w14:textId="77777777" w:rsidTr="007C0CC9"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3FFBD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vested/Disturbed 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6E766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829EB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 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CEB7F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vested/Disturbed  </w:t>
            </w:r>
          </w:p>
        </w:tc>
      </w:tr>
      <w:tr w:rsidR="007C0CC9" w:rsidRPr="007C0CC9" w14:paraId="06D23DD7" w14:textId="77777777" w:rsidTr="007C0CC9"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C94E9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f/Grass 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96DD0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67CC2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 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D0129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  </w:t>
            </w:r>
          </w:p>
        </w:tc>
      </w:tr>
      <w:tr w:rsidR="007C0CC9" w:rsidRPr="007C0CC9" w14:paraId="67DEAA61" w14:textId="77777777" w:rsidTr="007C0CC9"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B2092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ure 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D551C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6E55F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 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A2AF3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  </w:t>
            </w:r>
          </w:p>
        </w:tc>
      </w:tr>
      <w:tr w:rsidR="007C0CC9" w:rsidRPr="007C0CC9" w14:paraId="1F377CDE" w14:textId="77777777" w:rsidTr="007C0CC9"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B400D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land 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51361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55637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 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95DFD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land  </w:t>
            </w:r>
          </w:p>
        </w:tc>
      </w:tr>
      <w:tr w:rsidR="007C0CC9" w:rsidRPr="007C0CC9" w14:paraId="04F6DA98" w14:textId="77777777" w:rsidTr="007C0CC9"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EBE0ED7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I 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C4C1ECE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 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F46905E" w14:textId="77777777" w:rsidR="007C0CC9" w:rsidRPr="007C0CC9" w:rsidRDefault="007C0CC9" w:rsidP="007C0CC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 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11D1D38" w14:textId="77777777" w:rsidR="007C0CC9" w:rsidRPr="007C0CC9" w:rsidRDefault="007C0CC9" w:rsidP="007C0CC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C0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I  </w:t>
            </w:r>
          </w:p>
        </w:tc>
      </w:tr>
    </w:tbl>
    <w:p w14:paraId="334CCCEE" w14:textId="77777777" w:rsidR="00934848" w:rsidRDefault="00934848"/>
    <w:sectPr w:rsidR="00934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CC9"/>
    <w:rsid w:val="007C0CC9"/>
    <w:rsid w:val="0093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43731"/>
  <w15:chartTrackingRefBased/>
  <w15:docId w15:val="{23FD3A37-D146-4CAC-B3AF-B29BC7F19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C0C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C0CC9"/>
  </w:style>
  <w:style w:type="character" w:customStyle="1" w:styleId="eop">
    <w:name w:val="eop"/>
    <w:basedOn w:val="DefaultParagraphFont"/>
    <w:rsid w:val="007C0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6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06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75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40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60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3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83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11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7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3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4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8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1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47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2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44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9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79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4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75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8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42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4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62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31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80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5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1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2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83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95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17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9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99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3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79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58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72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86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85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9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33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76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0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29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42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1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63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3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84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0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86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65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0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08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7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3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5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4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94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63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1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5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86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72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94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8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7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40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1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1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1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68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1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2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71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65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01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8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30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8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27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85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15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6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25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83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2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2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96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2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53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13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11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7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11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36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3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5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6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8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73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1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1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52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tinos, Alex</dc:creator>
  <cp:keywords/>
  <dc:description/>
  <cp:lastModifiedBy>Ferentinos, Alex</cp:lastModifiedBy>
  <cp:revision>1</cp:revision>
  <dcterms:created xsi:type="dcterms:W3CDTF">2024-02-29T19:28:00Z</dcterms:created>
  <dcterms:modified xsi:type="dcterms:W3CDTF">2024-02-29T19:29:00Z</dcterms:modified>
</cp:coreProperties>
</file>